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1.  </w:t>
      </w:r>
      <w:r>
        <w:rPr>
          <w:b/>
          <w:sz w:val="28"/>
          <w:szCs w:val="28"/>
        </w:rPr>
        <w:t>Actors</w:t>
      </w:r>
      <w:r>
        <w:rPr>
          <w:b/>
          <w:sz w:val="28"/>
          <w:szCs w:val="28"/>
        </w:rPr>
        <w:t>, their</w:t>
      </w:r>
      <w:r>
        <w:rPr>
          <w:b/>
          <w:sz w:val="28"/>
          <w:szCs w:val="28"/>
        </w:rPr>
        <w:t xml:space="preserve"> Civilian Targeting Index (CTI)</w:t>
      </w:r>
      <w:r>
        <w:rPr>
          <w:b/>
          <w:sz w:val="28"/>
          <w:szCs w:val="28"/>
        </w:rPr>
        <w:t>, and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their </w:t>
      </w:r>
      <w:r>
        <w:rPr>
          <w:b/>
          <w:sz w:val="28"/>
          <w:szCs w:val="28"/>
        </w:rPr>
        <w:t xml:space="preserve">Total </w:t>
      </w:r>
      <w:r>
        <w:rPr>
          <w:b/>
          <w:sz w:val="28"/>
          <w:szCs w:val="28"/>
        </w:rPr>
        <w:t xml:space="preserve">Associated </w:t>
      </w:r>
      <w:r>
        <w:rPr>
          <w:b/>
          <w:sz w:val="28"/>
          <w:szCs w:val="28"/>
        </w:rPr>
        <w:t>Fatalities</w:t>
      </w:r>
      <w:r>
        <w:rPr>
          <w:b/>
          <w:sz w:val="28"/>
          <w:szCs w:val="28"/>
        </w:rPr>
        <w:t xml:space="preserve"> during </w:t>
      </w:r>
      <w:r>
        <w:rPr>
          <w:b/>
          <w:sz w:val="28"/>
          <w:szCs w:val="28"/>
        </w:rPr>
        <w:t>2002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>2007</w:t>
      </w:r>
      <w:r>
        <w:rPr>
          <w:b/>
          <w:sz w:val="28"/>
          <w:szCs w:val="28"/>
        </w:rPr>
        <w:t>.</w:t>
      </w:r>
    </w:p>
    <w:p>
      <w:pPr>
        <w:pStyle w:val="Normal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tbl>
      <w:tblPr>
        <w:tblW w:w="12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701"/>
        <w:gridCol w:w="567"/>
        <w:gridCol w:w="709"/>
        <w:gridCol w:w="992"/>
        <w:gridCol w:w="974"/>
        <w:gridCol w:w="1982"/>
        <w:gridCol w:w="1418"/>
        <w:gridCol w:w="567"/>
        <w:gridCol w:w="708"/>
        <w:gridCol w:w="1014"/>
        <w:gridCol w:w="992"/>
      </w:tblGrid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nge of Fatalities</w:t>
            </w:r>
          </w:p>
        </w:tc>
        <w:tc>
          <w:tcPr>
            <w:tcW w:w="49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te Actors</w:t>
            </w:r>
          </w:p>
        </w:tc>
        <w:tc>
          <w:tcPr>
            <w:tcW w:w="66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n-state Actors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TI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nk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by CT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Fatalitie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nk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by Fatalities</w:t>
            </w:r>
          </w:p>
        </w:tc>
        <w:tc>
          <w:tcPr>
            <w:tcW w:w="1982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of Incompati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TI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nk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by CT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Fatalit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nk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by Fatalities</w:t>
            </w:r>
          </w:p>
        </w:tc>
      </w:tr>
      <w:tr>
        <w:trPr/>
        <w:tc>
          <w:tcPr>
            <w:tcW w:w="1235" w:type="dxa"/>
            <w:tcBorders>
              <w:top w:val="double" w:sz="6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10,000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i/>
                <w:sz w:val="16"/>
                <w:szCs w:val="16"/>
              </w:rPr>
              <w:t>States: 3.   Non-states: 2.</w:t>
            </w:r>
          </w:p>
        </w:tc>
        <w:tc>
          <w:tcPr>
            <w:tcW w:w="1701" w:type="dxa"/>
            <w:tcBorders>
              <w:top w:val="double" w:sz="6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709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74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2" w:type="dxa"/>
            <w:tcBorders>
              <w:top w:val="double" w:sz="6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lamic State of Iraq (ISI or Dawlat al-’Iraq al-Islamiyya)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, Jordan</w:t>
            </w:r>
          </w:p>
        </w:tc>
        <w:tc>
          <w:tcPr>
            <w:tcW w:w="567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08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4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992" w:type="dxa"/>
            <w:tcBorders>
              <w:top w:val="double" w:sz="6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leban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18" w:hRule="atLeast"/>
        </w:trPr>
        <w:tc>
          <w:tcPr>
            <w:tcW w:w="1235" w:type="dxa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,000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to 9,999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   </w:t>
            </w:r>
            <w:r>
              <w:rPr>
                <w:i/>
                <w:sz w:val="16"/>
                <w:szCs w:val="16"/>
              </w:rPr>
              <w:t>States: 22</w:t>
            </w:r>
            <w:r>
              <w:rPr>
                <w:i/>
                <w:sz w:val="16"/>
                <w:szCs w:val="16"/>
              </w:rPr>
              <w:t xml:space="preserve">. </w:t>
            </w:r>
            <w:r>
              <w:rPr>
                <w:i/>
                <w:sz w:val="16"/>
                <w:szCs w:val="16"/>
              </w:rPr>
              <w:t>Non-states: 26</w:t>
            </w:r>
            <w:r>
              <w:rPr>
                <w:i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82" w:type="dxa"/>
            <w:tcBorders>
              <w:top w:val="single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ont for National Integration (FNI or Forces Nationalistes et Integrationist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njaweed   (Janjaweed only. Janjaweed with Sudan is coded under Sudan.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, Chad, 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ani insurgent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rd's Resistance Army (LR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, Ugand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st Party of India-Maoist (CPI-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US only.  US with Iraq or Afghanistan coded under those actors)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Self-Defense Forces of Colombia (AUC or Autodefensas Unidas de Colombi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shmir Insurgent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ma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ty for the Liberation of the Hutu People-Forces for National Liberation (Palipehutu-FNL or Parti pour la Libération du Peuple Hutu-Forces Nationales de Libera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e Aceh Movement (GAM or Gerakan Aceh Merdek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st Party of Nepal-Maoist (CPN-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o Islamic Liberation Front (MIL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sar al-Islam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/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UK/Australia (US/UK/Australia only.  With Iraq is coded under Iraq)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olutionary Armed Forces of Colombia (FARC or Fuerzas Armadas Revolucionarias Colombiana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-Mahdi Army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nda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-Qaida Organisation in the Islamic Maghreb (AQI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stice and Equality Movement (JE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-Qaida   (2002-2007 data do not include September 11, 2001 attack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, Saudi Arab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chen Republic of Ichkeri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unist Party of the Philippines (CPP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beration Tigers of Tamil Eelam (LTTE or Thamil Eelam Viduthalai Puligal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ese People’s Liberation Movement/Army (SPLM/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 Liberation Movement/Army (SLM/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iance for the Re-liberation of Somalia/Islamic Courts Union (ARS/UIC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berians United for Reconciliation and Democracy ( LURD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urdistan Workers' Party (PKK or Partiya Karkerên Kurdista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00 to 999 </w:t>
            </w:r>
            <w:r>
              <w:rPr>
                <w:i/>
                <w:sz w:val="16"/>
                <w:szCs w:val="16"/>
              </w:rPr>
              <w:t>States: 6.   Non-states: 79.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82" w:type="dxa"/>
            <w:tcBorders>
              <w:top w:val="single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Democratic Rally-Goma (RCD-Goma or Rassemblement Congolaises pour la Démocratie-Gom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ral African Republic (CAR)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rld Hindu Council (VHP or Vishwa Hindu Parishad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emaah Islamiy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occan Islamic Combatant Group (GIC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maat Jund al-Sahab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n*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i Mayi-Chinja Chinj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whid wal Jihad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ta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shkar-e-Jhangvi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mocratic Liberation Forces of Rwanda (FDLR or Forces Démocratiques de Libération du Rwand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, Rwand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Rally for Democracy-National/ Movement for the Liberation of Congo (RCD-N or Rassemblement Congolaises pour la Démocratie-National/MLC or Mouvement de Libération Congolai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med Islamic Group (GIA or Groupe Islamique Armé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Liberation Front of Assam (ULF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Democratic Front for Bodoland (NDFB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siloulou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orian Movement for the Greater West (MPIGO or Mouvement Populaire Ivorian du Grand Ouest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-Aqsa Martyrs' Brigades (AMB or Kataeb al-Shaheed al-Aqs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Liberation Front of Tripura (NLFT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gaden National Liberation Front (ONL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riotic Movement of Ivory Coast (MPCI or Mouvement patriotique de la Côte d’Ivoir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Council for the Defence of Democracy-Forces for the Defence of Democracy (CNDD-FDD or Conseil National pour la Défense de la Démocratie-Forces pour la Défense de la Démocrati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rundi, 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u Sayyaf Group (ASG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estinian Islamic Jihad (PIJ or Harakat al-Jihad al-Islami fi Filasti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Union for the Total Independence of Angola (UNITA or União Nacional para a Independência Total de Angol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i Mayi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Congress for the Defence of the People (CNDP or Congrès National pour la Défense du Peupl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Bodybold1"/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Front for Democratic Change (FUCD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zbollah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Redemption Front (NR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Democratic Rally  (RCD or Rassemblement Congolaises pour la Démocrati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riotic Union of Kurdistan (PUK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for the Enforcement of Islamic Laws (TNSM or Tehreek-e-Nafaz-e-Shariat-e-Mohammadi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iance for the Restoration of Peace and Counter-Terrorism (ARPCT or Isbaheysiga Ladagaalanka Argagaxisadd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Liberation Army (ELN or Ejército de Liberatión Nacional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ople's Democratic Party (PDP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 Nigeria People's Party (ANPP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an State Army-South command (SSA-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ah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ren National Union (KNU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for Democracy and Justice in Chad (MDJT or Mouvement pour la Démocratie et la Justice au Tchad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on Force for Democracy and Development (UFDD or Union des Forces pour la Démocratie et le Développement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Socialist Council of Nagaland-Khaplang faction (NSCN-K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ormation and Jihad Front  (RJ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lamic Movement of Uzbekistan (IMU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shkha of Wazir tribe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hanweyn Resistance Army (RR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hanweyn Resistance Army-Madobe and Habsade faction (RRA-MH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Democratic Alliance (ND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 Liberation Movement/Army-Minni Minawi faction (SLM/A-M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Rashid Abdul Dostum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Ustad Mohammad Att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ople’s War Group (PWG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Rally for Democracy-Patrick Masunzu faction (RCD-PM or Rassemblement Congolaise pour la Démocratie-Patrick Mazunsu fac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lf Cartel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naloa Cartel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w Forces (FN or Forces Nouvelle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luch Ittehad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beration Tigers of Tamil Eelam-Karuna faction (LTTE-K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Front for the Liberation of Haiti (FLRN or Front pour la Liberación et la Reconstruction Nationale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Wa State Army (UWS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onal Socialist Council of Nagaland-Isaac-Muivah faction (NSCN-I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National Liberation Front (UNL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iance of Democratic Forces (AD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luchistan Liberation Army (BL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Amanullah Khan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 Salvation Democratic Front (SSD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, 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omo Liberation Front (OL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Democratic Rally-Liberation Movement (RCD-ML or Rassemblement Congolaises pour la Démocratie-Mouvement de Libera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 Delta People’s Volunteer Force (NDPV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w Forces-Ibrahim Coulibaly faction (FN-IC or Forces Nouvelles-Ibrahim Coulibaly fac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oist Communist Centre (MCC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Somali Congress/Somali Salvation Alliance (USC/SS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Somalia Congress/Somali Salvation Alliance-Omar Mohamed Mohamud-Finish faction (USC/SSA-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Ismail Khan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of the Democratic Forces of the Casamance-Northern Front Magne Diémé faction (MFDC Front Nord-MD or Mouvement des Forces Démocratiques de Casamance-Front Nord Magne Diémé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of the Democratic Forces of the Casamance-Salif Sadio faction (MFDC-S or Mouvement des Forces Démocratiques de Casamance-Sadio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gdom of Kongo (BDK or Bundu dia Kongo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e Free Life Party of Kurdistan (PJAK or Parti Jiyani Azadi Kurdista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Francois Bozize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Under 100 </w:t>
            </w:r>
            <w:r>
              <w:rPr>
                <w:i/>
                <w:sz w:val="16"/>
                <w:szCs w:val="16"/>
              </w:rPr>
              <w:t>States: 12</w:t>
            </w:r>
            <w:r>
              <w:rPr>
                <w:i/>
                <w:sz w:val="16"/>
                <w:szCs w:val="16"/>
              </w:rPr>
              <w:t xml:space="preserve">. </w:t>
            </w:r>
            <w:r>
              <w:rPr>
                <w:i/>
                <w:sz w:val="16"/>
                <w:szCs w:val="16"/>
              </w:rPr>
              <w:t>Non-states: 76</w:t>
            </w:r>
            <w:r>
              <w:rPr>
                <w:i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982" w:type="dxa"/>
            <w:tcBorders>
              <w:top w:val="single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u-Hafs al-Masri Briga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leban Movement of Pakistan (TTP or Tehrik-i-Taliban Pakista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afia Jihadi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 Tripura Tiger Force (ATT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zotan Murdash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ngiki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kassi boy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udents' Islamic Movement of India (SIMI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Rally for Democracy-Mutineer faction (RCD-Mutineer faction or Rassemblement Congolaise pour la Democratie-Mutineer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a Salvatrucha (Hondura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baot Land Defence Force (SLDF or Sabaot Land Defence Forc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of the Democratic Forces of the Casamance-Northern Front (MFDC-FN or Mouvement des Forces Démocratiques de Casamance-Front Nord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ople's Armed Forces of Congo (FAPC or Forces Armées du Peuple Congolai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 Reconciliation and Restoration Council (SRRC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ont for the Liberation of the Enclave of Cabinda-Armed Forces of Cabinda (FLEC-FAC or Frente da Libertação do Enclave de Cabinda-Forças Armadas de Cabind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 Liberation Movement/Army-Unity (SLM/A-Unity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 Movement for Justice (MNJ or Mouvement des Nigériens pour la Justic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row Boy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 National Front-Ali Dheere and Rer Ahmad subclans (SNF-ADR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 National Front-Hawarsame Rer Hasan and Habar Ya'qub subclans (SNF-HRHHY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ople's Liberation Army (PL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 Delta Vigilantes (NDV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bba Valley Alliance (JV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 Lavala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for Justice and Peace (MJP or Mouvement pour la Justice et la Paix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itrean Islamic Jihad Movement-Abu Suhail faction (EIJM-AS or Harakat al Jihad al Islami-Abu Suhail fac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a 18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a Salvatrucha (Guatemal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lul Sunnah Jama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Abdullahi Yusuf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Jama Ali Jam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o National Liberation Front-Nur Misauri faction (MNLF-N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ondullah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ipehutu-FNL-LP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pular Resistance Committees (PRC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Democratic Rally-Kisangani-Liberation Movement (RCD-K-ML or Rassemblement Congolaises pour la Démocratie-Kisangani-Mouvement de Libera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lese Rally for Democracy-National (RCD-N or Rassemblement Congolaises pour la Démocratie-National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on of Democratic Forces for Unity (UFDR or Union des Forces Démocratiques pour le Rassemblement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njaweed-Bin Kulaib faction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njaweed-Moro faction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of the Democratic Forces of the Casamance (MFDC or Mouvement des Forces Démocratiques de Casamanc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 23 Democratic Alliance for Change-Ibrahim Bahanga faction (ATNMC or Alliance Démocratique du 23 Mai pour le Changement-Ibrahim Bahanga fac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pular Defence Force (PDF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estinian National Authority (PN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iance for Democracy (AD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ihad Islamic Group (JIG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renni National Progressive Party (KNPP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saar ul-Islam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shkar-e-Islam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ntland state of Somali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public of Somaliland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mocratic Karen Buddhist Army (DKBA or Democratic Karen Buddhist Army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dhesi People's Rights Forum (MJF or Madhesi Jana Adhikar Foru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lly of Democratic Forces (RAFD or Rassemblement des Forces Démocratiques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dero Luminoso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ando Vermelho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Arbab Basir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the Caucasus Emirate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rcer Comando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oist Communist Party (MKP or Maoist Komünist Partisi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6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for the Liberation of Western Ivory Coast (MILOCI or Mouvement pour la Liberation de l'Ouest de la Côte d'Ivoir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uthern Somalia National Movement (SSN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ited Somali Congress/Somali National Alliance (USC/SN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-party Alliance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ngladesh National Party Alliance (BNP Party Alliance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vement for Democracy in Liberia (MODEL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public of South Ossetia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ople’s Liberation Army (EPL or Ejército Popular de Liberació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public of Nagorno-Karabakh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0 Revolution Brigades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ont for the Liberation of the Enclave of Cabinda-Renewed (FLEC-R or Frente da Libertação do Enclave de Cabinda-Renovada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Abdul Rahman Khan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ces of Amanullah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bba Valley Alliance faction (JVA faction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left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dotted" w:sz="4" w:space="0" w:color="000000"/>
              <w:left w:val="double" w:sz="6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o National Liberation Front-Habier Malik faction (MNLF-HM)</w:t>
            </w:r>
          </w:p>
        </w:tc>
        <w:tc>
          <w:tcPr>
            <w:tcW w:w="141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5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1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Average </w:t>
            </w:r>
            <w:r>
              <w:rPr>
                <w:i/>
                <w:sz w:val="14"/>
                <w:szCs w:val="14"/>
              </w:rPr>
              <w:t>States: 43.     Non-states: 183.</w:t>
            </w:r>
          </w:p>
        </w:tc>
        <w:tc>
          <w:tcPr>
            <w:tcW w:w="1701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9.3 </w:t>
            </w:r>
            <w:r>
              <w:rPr>
                <w:rFonts w:cs="Arial" w:ascii="Arial" w:hAnsi="Arial"/>
                <w:sz w:val="16"/>
                <w:szCs w:val="16"/>
              </w:rPr>
              <w:t>(95% CI: 10 to 2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0</w:t>
            </w:r>
            <w:r>
              <w:rPr>
                <w:rFonts w:cs="Arial" w:ascii="Arial" w:hAnsi="Arial"/>
                <w:b/>
                <w:sz w:val="16"/>
                <w:szCs w:val="16"/>
              </w:rPr>
              <w:t>9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(95% CI: 1495 to 4123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7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95% CI: 12 to 2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0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8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95% CI: 452 to 96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  <w:sz w:val="20"/>
          <w:szCs w:val="20"/>
        </w:rPr>
        <w:t xml:space="preserve">* </w:t>
      </w:r>
      <w:r>
        <w:rPr>
          <w:rFonts w:cs="Arial" w:ascii="Arial" w:hAnsi="Arial"/>
          <w:i/>
          <w:sz w:val="20"/>
          <w:szCs w:val="20"/>
        </w:rPr>
        <w:t>L</w:t>
      </w:r>
      <w:r>
        <w:rPr>
          <w:rFonts w:cs="Arial" w:ascii="Arial" w:hAnsi="Arial"/>
          <w:i/>
          <w:sz w:val="20"/>
          <w:szCs w:val="20"/>
        </w:rPr>
        <w:t xml:space="preserve">ocations of </w:t>
      </w:r>
      <w:r>
        <w:rPr>
          <w:rFonts w:cs="Arial" w:ascii="Arial" w:hAnsi="Arial"/>
          <w:i/>
          <w:sz w:val="20"/>
          <w:szCs w:val="20"/>
        </w:rPr>
        <w:t>armed conflicts</w:t>
      </w:r>
      <w:r>
        <w:rPr>
          <w:rFonts w:cs="Arial" w:ascii="Arial" w:hAnsi="Arial"/>
          <w:i/>
          <w:sz w:val="20"/>
          <w:szCs w:val="20"/>
        </w:rPr>
        <w:t xml:space="preserve"> for state actors are their own territories except the US (Afghanistan/Iraq/Pakistan), Israel (Israel/Lebanon), India (India/Pakistan/Myanmar), US/UK/Australia (US/UK/Australia/Iraq), Uganda (Uganda/Congo/Sudan), Pakistan (Pakistan/India) and Iran (Iran/Iraq).</w:t>
      </w:r>
    </w:p>
    <w:sectPr>
      <w:footerReference w:type="default" r:id="rId2"/>
      <w:type w:val="nextPage"/>
      <w:pgSz w:orient="landscape" w:w="15840" w:h="12240"/>
      <w:pgMar w:left="1440" w:right="170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Kword">
    <w:name w:val="k_word"/>
    <w:basedOn w:val="DefaultParagraphFont"/>
    <w:qFormat/>
    <w:rPr/>
  </w:style>
  <w:style w:type="character" w:styleId="Bodybold1">
    <w:name w:val="bodybold1"/>
    <w:basedOn w:val="DefaultParagraphFont"/>
    <w:qFormat/>
    <w:rPr>
      <w:rFonts w:ascii="Verdana" w:hAnsi="Verdana" w:cs="Verdana"/>
      <w:b/>
      <w:bCs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2:41:00Z</dcterms:created>
  <dc:creator>Tom</dc:creator>
  <dc:description/>
  <cp:keywords/>
  <dc:language>en-US</dc:language>
  <cp:lastModifiedBy>Dr Hicks</cp:lastModifiedBy>
  <cp:lastPrinted>2010-07-13T02:18:00Z</cp:lastPrinted>
  <dcterms:modified xsi:type="dcterms:W3CDTF">2010-11-15T14:33:00Z</dcterms:modified>
  <cp:revision>7</cp:revision>
  <dc:subject/>
  <dc:title/>
</cp:coreProperties>
</file>